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4634" w14:textId="36C43CD7" w:rsidR="00AF367A" w:rsidRDefault="00535DF9" w:rsidP="000D4613">
      <w:pPr>
        <w:spacing w:line="480" w:lineRule="auto"/>
        <w:rPr>
          <w:b/>
          <w:bCs/>
        </w:rPr>
      </w:pPr>
      <w:r w:rsidRPr="008375FA">
        <w:rPr>
          <w:b/>
          <w:bCs/>
        </w:rPr>
        <w:t xml:space="preserve">Appendix </w:t>
      </w:r>
      <w:r w:rsidR="00533C73">
        <w:rPr>
          <w:b/>
          <w:bCs/>
        </w:rPr>
        <w:t>S</w:t>
      </w:r>
      <w:r w:rsidR="009768D4">
        <w:rPr>
          <w:b/>
          <w:bCs/>
        </w:rPr>
        <w:t>1</w:t>
      </w:r>
      <w:r w:rsidR="004D02F2">
        <w:rPr>
          <w:b/>
          <w:bCs/>
        </w:rPr>
        <w:t>1</w:t>
      </w:r>
      <w:r w:rsidR="00A062F2">
        <w:rPr>
          <w:b/>
          <w:bCs/>
        </w:rPr>
        <w:t>.</w:t>
      </w:r>
      <w:r w:rsidRPr="008375FA">
        <w:rPr>
          <w:b/>
          <w:bCs/>
        </w:rPr>
        <w:t xml:space="preserve"> </w:t>
      </w:r>
      <w:r w:rsidR="004D02F2" w:rsidRPr="004D02F2">
        <w:rPr>
          <w:b/>
          <w:bCs/>
        </w:rPr>
        <w:t>Full texts unable to be obtained for analysis.</w:t>
      </w:r>
    </w:p>
    <w:p w14:paraId="15D29C3E" w14:textId="5A659A1C" w:rsidR="00AF367A" w:rsidRDefault="00AF367A" w:rsidP="000D4613">
      <w:pPr>
        <w:spacing w:line="480" w:lineRule="auto"/>
      </w:pPr>
    </w:p>
    <w:p w14:paraId="2DBC3A66" w14:textId="2F3A7A13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t>Anonymous. Millions of women lack maternity care. Safe Motherhood. 1994(14):1-2.</w:t>
      </w:r>
    </w:p>
    <w:p w14:paraId="5D20C40E" w14:textId="15245421" w:rsidR="004D02F2" w:rsidRDefault="004D02F2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4D02F2">
        <w:t>Brentlinger</w:t>
      </w:r>
      <w:proofErr w:type="spellEnd"/>
      <w:r w:rsidRPr="004D02F2">
        <w:t xml:space="preserve"> PE, Silva W, Valverde E, </w:t>
      </w:r>
      <w:proofErr w:type="spellStart"/>
      <w:r w:rsidRPr="004D02F2">
        <w:t>Buene</w:t>
      </w:r>
      <w:proofErr w:type="spellEnd"/>
      <w:r w:rsidRPr="004D02F2">
        <w:t xml:space="preserve"> M, De </w:t>
      </w:r>
      <w:proofErr w:type="spellStart"/>
      <w:r w:rsidRPr="004D02F2">
        <w:t>Morais</w:t>
      </w:r>
      <w:proofErr w:type="spellEnd"/>
      <w:r w:rsidRPr="004D02F2">
        <w:t xml:space="preserve"> L, Moon T. Performance of a new guideline for assessment and management of </w:t>
      </w:r>
      <w:proofErr w:type="spellStart"/>
      <w:r w:rsidRPr="004D02F2">
        <w:t>anemia</w:t>
      </w:r>
      <w:proofErr w:type="spellEnd"/>
      <w:r w:rsidRPr="004D02F2">
        <w:t xml:space="preserve"> in HIV-infected </w:t>
      </w:r>
      <w:proofErr w:type="spellStart"/>
      <w:r w:rsidRPr="004D02F2">
        <w:t>mozambican</w:t>
      </w:r>
      <w:proofErr w:type="spellEnd"/>
      <w:r w:rsidRPr="004D02F2">
        <w:t xml:space="preserve"> adults: Findings from a prospective observational study. American Journal of Tropical Medicine and Hygiene. 2013;89(5):23.</w:t>
      </w:r>
    </w:p>
    <w:p w14:paraId="4C5BB0FA" w14:textId="15A864B9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t xml:space="preserve">Chang FY, Yu MH, </w:t>
      </w:r>
      <w:proofErr w:type="spellStart"/>
      <w:r w:rsidRPr="000D4613">
        <w:t>Shaio</w:t>
      </w:r>
      <w:proofErr w:type="spellEnd"/>
      <w:r w:rsidRPr="000D4613">
        <w:t xml:space="preserve"> MF. Seroprevalence of human immunodeficiency virus infection in Guinea-Bissau, west Africa. [Chinese]. </w:t>
      </w:r>
      <w:proofErr w:type="spellStart"/>
      <w:r w:rsidRPr="000D4613">
        <w:t>Zhonghua</w:t>
      </w:r>
      <w:proofErr w:type="spellEnd"/>
      <w:r w:rsidRPr="000D4613">
        <w:t xml:space="preserve"> </w:t>
      </w:r>
      <w:proofErr w:type="spellStart"/>
      <w:r w:rsidRPr="000D4613">
        <w:t>Minguo</w:t>
      </w:r>
      <w:proofErr w:type="spellEnd"/>
      <w:r w:rsidRPr="000D4613">
        <w:t xml:space="preserve"> </w:t>
      </w:r>
      <w:proofErr w:type="spellStart"/>
      <w:r w:rsidRPr="000D4613">
        <w:t>wei</w:t>
      </w:r>
      <w:proofErr w:type="spellEnd"/>
      <w:r w:rsidRPr="000D4613">
        <w:t xml:space="preserve"> sheng </w:t>
      </w:r>
      <w:proofErr w:type="spellStart"/>
      <w:r w:rsidRPr="000D4613">
        <w:t>wu</w:t>
      </w:r>
      <w:proofErr w:type="spellEnd"/>
      <w:r w:rsidRPr="000D4613">
        <w:t xml:space="preserve"> ji </w:t>
      </w:r>
      <w:proofErr w:type="spellStart"/>
      <w:r w:rsidRPr="000D4613">
        <w:t>mian</w:t>
      </w:r>
      <w:proofErr w:type="spellEnd"/>
      <w:r w:rsidRPr="000D4613">
        <w:t xml:space="preserve"> </w:t>
      </w:r>
      <w:proofErr w:type="spellStart"/>
      <w:r w:rsidRPr="000D4613">
        <w:t>yi</w:t>
      </w:r>
      <w:proofErr w:type="spellEnd"/>
      <w:r w:rsidRPr="000D4613">
        <w:t xml:space="preserve"> </w:t>
      </w:r>
      <w:proofErr w:type="spellStart"/>
      <w:r w:rsidRPr="000D4613">
        <w:t>xue</w:t>
      </w:r>
      <w:proofErr w:type="spellEnd"/>
      <w:r w:rsidRPr="000D4613">
        <w:t xml:space="preserve"> za </w:t>
      </w:r>
      <w:proofErr w:type="spellStart"/>
      <w:r w:rsidRPr="000D4613">
        <w:t>zhi</w:t>
      </w:r>
      <w:proofErr w:type="spellEnd"/>
      <w:r w:rsidRPr="000D4613">
        <w:t xml:space="preserve"> = Chinese journal of microbiology and immunology. 1994;27(2):98-102.</w:t>
      </w:r>
    </w:p>
    <w:p w14:paraId="4D05FB53" w14:textId="05722426" w:rsidR="00AD6F02" w:rsidRDefault="00AD6F02" w:rsidP="000D4613">
      <w:pPr>
        <w:pStyle w:val="ListParagraph"/>
        <w:numPr>
          <w:ilvl w:val="0"/>
          <w:numId w:val="27"/>
        </w:numPr>
        <w:spacing w:line="480" w:lineRule="auto"/>
      </w:pPr>
      <w:r w:rsidRPr="00AD6F02">
        <w:t xml:space="preserve">Chen YQ, Gao WW. [Progress in therapy of tuberculosis during pregnancy]. </w:t>
      </w:r>
      <w:proofErr w:type="spellStart"/>
      <w:r w:rsidRPr="00AD6F02">
        <w:t>Zhonghua</w:t>
      </w:r>
      <w:proofErr w:type="spellEnd"/>
      <w:r w:rsidRPr="00AD6F02">
        <w:t xml:space="preserve"> Jie He </w:t>
      </w:r>
      <w:proofErr w:type="spellStart"/>
      <w:r w:rsidRPr="00AD6F02">
        <w:t>He</w:t>
      </w:r>
      <w:proofErr w:type="spellEnd"/>
      <w:r w:rsidRPr="00AD6F02">
        <w:t xml:space="preserve"> Hu Xi Za Zhi. 2021;44(5):413-6.</w:t>
      </w:r>
    </w:p>
    <w:p w14:paraId="1579788C" w14:textId="27CC6357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D'Cruz</w:t>
      </w:r>
      <w:proofErr w:type="spellEnd"/>
      <w:r w:rsidRPr="000D4613">
        <w:t xml:space="preserve"> IA, Fonseca JM, Parmar VT. Medical causes of maternal mortality. Journal of the Association of Physicians of India. 1968;16(7):417-24.</w:t>
      </w:r>
    </w:p>
    <w:p w14:paraId="4D54B37E" w14:textId="5FB28BFA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t xml:space="preserve">Figueroa Damian R, Arredondo Garcia JL. [Tuberculosis in the pregnant woman]. </w:t>
      </w:r>
      <w:proofErr w:type="spellStart"/>
      <w:r w:rsidRPr="000D4613">
        <w:t>Ginecologia</w:t>
      </w:r>
      <w:proofErr w:type="spellEnd"/>
      <w:r w:rsidRPr="000D4613">
        <w:t xml:space="preserve"> y </w:t>
      </w:r>
      <w:proofErr w:type="spellStart"/>
      <w:r w:rsidRPr="000D4613">
        <w:t>Obstetricia</w:t>
      </w:r>
      <w:proofErr w:type="spellEnd"/>
      <w:r w:rsidRPr="000D4613">
        <w:t xml:space="preserve"> de Mexico. </w:t>
      </w:r>
      <w:proofErr w:type="gramStart"/>
      <w:r w:rsidRPr="000D4613">
        <w:t>1992;60:209</w:t>
      </w:r>
      <w:proofErr w:type="gramEnd"/>
      <w:r w:rsidRPr="000D4613">
        <w:t>-16.</w:t>
      </w:r>
    </w:p>
    <w:p w14:paraId="2F532BF4" w14:textId="1042A93C" w:rsidR="004D02F2" w:rsidRDefault="004D02F2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4D02F2">
        <w:t>Jedlicka</w:t>
      </w:r>
      <w:proofErr w:type="spellEnd"/>
      <w:r w:rsidRPr="004D02F2">
        <w:t xml:space="preserve"> J, </w:t>
      </w:r>
      <w:proofErr w:type="spellStart"/>
      <w:r w:rsidRPr="004D02F2">
        <w:t>Kukralova</w:t>
      </w:r>
      <w:proofErr w:type="spellEnd"/>
      <w:r w:rsidRPr="004D02F2">
        <w:t xml:space="preserve"> H. Pulmonary tuberculosis as an indication for interruption of pregnancy. [Czech]. </w:t>
      </w:r>
      <w:proofErr w:type="spellStart"/>
      <w:r w:rsidRPr="004D02F2">
        <w:t>Pracovni</w:t>
      </w:r>
      <w:proofErr w:type="spellEnd"/>
      <w:r w:rsidRPr="004D02F2">
        <w:t xml:space="preserve"> </w:t>
      </w:r>
      <w:proofErr w:type="spellStart"/>
      <w:r w:rsidRPr="004D02F2">
        <w:t>Lekarstvi</w:t>
      </w:r>
      <w:proofErr w:type="spellEnd"/>
      <w:r w:rsidRPr="004D02F2">
        <w:t>. 1948;28(16):356-60.</w:t>
      </w:r>
    </w:p>
    <w:p w14:paraId="4CC2A1F6" w14:textId="0994AD41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Kuaban</w:t>
      </w:r>
      <w:proofErr w:type="spellEnd"/>
      <w:r w:rsidRPr="000D4613">
        <w:t xml:space="preserve"> C, </w:t>
      </w:r>
      <w:proofErr w:type="spellStart"/>
      <w:r w:rsidRPr="000D4613">
        <w:t>Fotsin</w:t>
      </w:r>
      <w:proofErr w:type="spellEnd"/>
      <w:r w:rsidRPr="000D4613">
        <w:t xml:space="preserve"> JG, </w:t>
      </w:r>
      <w:proofErr w:type="spellStart"/>
      <w:r w:rsidRPr="000D4613">
        <w:t>Koulla</w:t>
      </w:r>
      <w:proofErr w:type="spellEnd"/>
      <w:r w:rsidRPr="000D4613">
        <w:t xml:space="preserve">-Shiro S, </w:t>
      </w:r>
      <w:proofErr w:type="spellStart"/>
      <w:r w:rsidRPr="000D4613">
        <w:t>Ekono</w:t>
      </w:r>
      <w:proofErr w:type="spellEnd"/>
      <w:r w:rsidRPr="000D4613">
        <w:t xml:space="preserve"> MR, </w:t>
      </w:r>
      <w:proofErr w:type="spellStart"/>
      <w:r w:rsidRPr="000D4613">
        <w:t>Hagbe</w:t>
      </w:r>
      <w:proofErr w:type="spellEnd"/>
      <w:r w:rsidRPr="000D4613">
        <w:t xml:space="preserve"> P. Lower lung field tuberculosis in </w:t>
      </w:r>
      <w:proofErr w:type="spellStart"/>
      <w:r w:rsidRPr="000D4613">
        <w:t>Yaounde</w:t>
      </w:r>
      <w:proofErr w:type="spellEnd"/>
      <w:r w:rsidRPr="000D4613">
        <w:t>, Cameroon. Central African Journal of Medicine. 1996;42(3):62-5.</w:t>
      </w:r>
    </w:p>
    <w:p w14:paraId="7CC04E89" w14:textId="1AA0F690" w:rsidR="004D02F2" w:rsidRDefault="004D02F2" w:rsidP="000D4613">
      <w:pPr>
        <w:pStyle w:val="ListParagraph"/>
        <w:numPr>
          <w:ilvl w:val="0"/>
          <w:numId w:val="27"/>
        </w:numPr>
        <w:spacing w:line="480" w:lineRule="auto"/>
      </w:pPr>
      <w:r w:rsidRPr="004D02F2">
        <w:t xml:space="preserve">Lorenzo YDJ, </w:t>
      </w:r>
      <w:proofErr w:type="spellStart"/>
      <w:r w:rsidRPr="004D02F2">
        <w:t>Gomensoro</w:t>
      </w:r>
      <w:proofErr w:type="spellEnd"/>
      <w:r w:rsidRPr="004D02F2">
        <w:t xml:space="preserve"> </w:t>
      </w:r>
      <w:proofErr w:type="spellStart"/>
      <w:r w:rsidRPr="004D02F2">
        <w:t>Senac</w:t>
      </w:r>
      <w:proofErr w:type="spellEnd"/>
      <w:r w:rsidRPr="004D02F2">
        <w:t xml:space="preserve"> J, Gonzalez </w:t>
      </w:r>
      <w:proofErr w:type="spellStart"/>
      <w:r w:rsidRPr="004D02F2">
        <w:t>Abadia</w:t>
      </w:r>
      <w:proofErr w:type="spellEnd"/>
      <w:r w:rsidRPr="004D02F2">
        <w:t xml:space="preserve"> M, Gonzalez Panizza V, Lorenzo YDIJ. Blood values in the new-born infants of tuberculous mothers. II. [Spanish]. Archives de </w:t>
      </w:r>
      <w:proofErr w:type="spellStart"/>
      <w:r w:rsidRPr="004D02F2">
        <w:t>Pediatrie</w:t>
      </w:r>
      <w:proofErr w:type="spellEnd"/>
      <w:r w:rsidRPr="004D02F2">
        <w:t>. 1950;21(3):185-9.</w:t>
      </w:r>
    </w:p>
    <w:p w14:paraId="68BAAE72" w14:textId="3A341E81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lastRenderedPageBreak/>
        <w:t>Nedelkov</w:t>
      </w:r>
      <w:proofErr w:type="spellEnd"/>
      <w:r w:rsidRPr="000D4613">
        <w:t xml:space="preserve"> A. Surgical tb in Bulgaria. Bull. </w:t>
      </w:r>
      <w:proofErr w:type="gramStart"/>
      <w:r w:rsidRPr="000D4613">
        <w:t>1951;Inst.</w:t>
      </w:r>
      <w:proofErr w:type="gramEnd"/>
      <w:r w:rsidRPr="000D4613">
        <w:t xml:space="preserve"> </w:t>
      </w:r>
      <w:proofErr w:type="spellStart"/>
      <w:r w:rsidRPr="000D4613">
        <w:t>Microbiol</w:t>
      </w:r>
      <w:proofErr w:type="spellEnd"/>
      <w:r w:rsidRPr="000D4613">
        <w:t xml:space="preserve">. Acad. </w:t>
      </w:r>
      <w:proofErr w:type="spellStart"/>
      <w:r w:rsidRPr="000D4613">
        <w:t>Bulgare</w:t>
      </w:r>
      <w:proofErr w:type="spellEnd"/>
      <w:r w:rsidRPr="000D4613">
        <w:t xml:space="preserve"> Sci. 4-5:249-74.</w:t>
      </w:r>
    </w:p>
    <w:p w14:paraId="61C64BFF" w14:textId="5BCCC315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Nersieyan</w:t>
      </w:r>
      <w:proofErr w:type="spellEnd"/>
      <w:r w:rsidRPr="000D4613">
        <w:t xml:space="preserve"> RK. THE COURSE of PREGNANCY and LABOR in PATIENTS with RENAL TUBERCULOSIS (Russian). </w:t>
      </w:r>
      <w:proofErr w:type="spellStart"/>
      <w:r w:rsidRPr="000D4613">
        <w:t>Akuserstvo</w:t>
      </w:r>
      <w:proofErr w:type="spellEnd"/>
      <w:r w:rsidRPr="000D4613">
        <w:t xml:space="preserve"> </w:t>
      </w:r>
      <w:proofErr w:type="spellStart"/>
      <w:r w:rsidRPr="000D4613">
        <w:t>i</w:t>
      </w:r>
      <w:proofErr w:type="spellEnd"/>
      <w:r w:rsidRPr="000D4613">
        <w:t xml:space="preserve"> </w:t>
      </w:r>
      <w:proofErr w:type="spellStart"/>
      <w:r w:rsidRPr="000D4613">
        <w:t>ginekologia</w:t>
      </w:r>
      <w:proofErr w:type="spellEnd"/>
      <w:r w:rsidRPr="000D4613">
        <w:t xml:space="preserve">. </w:t>
      </w:r>
      <w:proofErr w:type="gramStart"/>
      <w:r w:rsidRPr="000D4613">
        <w:t>1965;4:31</w:t>
      </w:r>
      <w:proofErr w:type="gramEnd"/>
      <w:r w:rsidRPr="000D4613">
        <w:t>-6.</w:t>
      </w:r>
    </w:p>
    <w:p w14:paraId="60F29CAB" w14:textId="7778BB63" w:rsidR="00AD6F02" w:rsidRDefault="00AD6F02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AD6F02">
        <w:t>Nguenha</w:t>
      </w:r>
      <w:proofErr w:type="spellEnd"/>
      <w:r w:rsidRPr="00AD6F02">
        <w:t xml:space="preserve"> D, </w:t>
      </w:r>
      <w:proofErr w:type="spellStart"/>
      <w:r w:rsidRPr="00AD6F02">
        <w:t>Acacio</w:t>
      </w:r>
      <w:proofErr w:type="spellEnd"/>
      <w:r w:rsidRPr="00AD6F02">
        <w:t xml:space="preserve"> S, </w:t>
      </w:r>
      <w:proofErr w:type="spellStart"/>
      <w:r w:rsidRPr="00AD6F02">
        <w:t>Murias-Closas</w:t>
      </w:r>
      <w:proofErr w:type="spellEnd"/>
      <w:r w:rsidRPr="00AD6F02">
        <w:t xml:space="preserve"> A, Ramanlal N, Saavedra B, </w:t>
      </w:r>
      <w:proofErr w:type="spellStart"/>
      <w:r w:rsidRPr="00AD6F02">
        <w:t>Karajeanes</w:t>
      </w:r>
      <w:proofErr w:type="spellEnd"/>
      <w:r w:rsidRPr="00AD6F02">
        <w:t xml:space="preserve"> E, et al. Prevalence and clinical characteristics of pulmonary TB among pregnant and post-partum women. Int J </w:t>
      </w:r>
      <w:proofErr w:type="spellStart"/>
      <w:r w:rsidRPr="00AD6F02">
        <w:t>Tuberc</w:t>
      </w:r>
      <w:proofErr w:type="spellEnd"/>
      <w:r w:rsidRPr="00AD6F02">
        <w:t xml:space="preserve"> Lung Dis. 2022;26(7):641-9.</w:t>
      </w:r>
    </w:p>
    <w:p w14:paraId="3EA29338" w14:textId="2A5566DF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t xml:space="preserve">Nogales F, </w:t>
      </w:r>
      <w:proofErr w:type="spellStart"/>
      <w:r w:rsidRPr="000D4613">
        <w:t>Manglano</w:t>
      </w:r>
      <w:proofErr w:type="spellEnd"/>
      <w:r w:rsidRPr="000D4613">
        <w:t xml:space="preserve"> I. Pathology of cervical polyps. [Spanish]. Acta </w:t>
      </w:r>
      <w:proofErr w:type="spellStart"/>
      <w:r w:rsidRPr="000D4613">
        <w:t>ginecologica</w:t>
      </w:r>
      <w:proofErr w:type="spellEnd"/>
      <w:r w:rsidRPr="000D4613">
        <w:t>. 1960;11(3):137-51.</w:t>
      </w:r>
    </w:p>
    <w:p w14:paraId="2F4D6F42" w14:textId="53506286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t xml:space="preserve">Pardo IJ, Garcia Galindo G. [Pulmonary resections for tuberculosis during pregnancy; report of the first cases of surgery in Venezuela]. </w:t>
      </w:r>
      <w:proofErr w:type="spellStart"/>
      <w:r w:rsidRPr="000D4613">
        <w:t>Revista</w:t>
      </w:r>
      <w:proofErr w:type="spellEnd"/>
      <w:r w:rsidRPr="000D4613">
        <w:t xml:space="preserve"> de </w:t>
      </w:r>
      <w:proofErr w:type="spellStart"/>
      <w:r w:rsidRPr="000D4613">
        <w:t>Obstetricia</w:t>
      </w:r>
      <w:proofErr w:type="spellEnd"/>
      <w:r w:rsidRPr="000D4613">
        <w:t xml:space="preserve"> y </w:t>
      </w:r>
      <w:proofErr w:type="spellStart"/>
      <w:r w:rsidRPr="000D4613">
        <w:t>Ginecologia</w:t>
      </w:r>
      <w:proofErr w:type="spellEnd"/>
      <w:r w:rsidRPr="000D4613">
        <w:t xml:space="preserve"> de Venezuela. 1955;15(1):515-21.</w:t>
      </w:r>
    </w:p>
    <w:p w14:paraId="11C4AB7D" w14:textId="036B4F2B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Ragoza</w:t>
      </w:r>
      <w:proofErr w:type="spellEnd"/>
      <w:r w:rsidRPr="000D4613">
        <w:t xml:space="preserve"> VI, Kremer MF. Conduction of labour in patients with active tuberculosis (Russian text). </w:t>
      </w:r>
      <w:proofErr w:type="spellStart"/>
      <w:r w:rsidRPr="000D4613">
        <w:t>Akush</w:t>
      </w:r>
      <w:proofErr w:type="spellEnd"/>
      <w:r w:rsidRPr="000D4613">
        <w:t xml:space="preserve">. </w:t>
      </w:r>
      <w:proofErr w:type="gramStart"/>
      <w:r w:rsidRPr="000D4613">
        <w:t>1958;I</w:t>
      </w:r>
      <w:proofErr w:type="gramEnd"/>
      <w:r w:rsidRPr="000D4613">
        <w:t xml:space="preserve"> </w:t>
      </w:r>
      <w:proofErr w:type="spellStart"/>
      <w:r w:rsidRPr="000D4613">
        <w:t>Ginek</w:t>
      </w:r>
      <w:proofErr w:type="spellEnd"/>
      <w:r w:rsidRPr="000D4613">
        <w:t>. 5:60-5.</w:t>
      </w:r>
    </w:p>
    <w:p w14:paraId="04CB42E1" w14:textId="3F7CCD97" w:rsidR="00AD6F02" w:rsidRDefault="00AD6F02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AD6F02">
        <w:t>Ranaivomanana</w:t>
      </w:r>
      <w:proofErr w:type="spellEnd"/>
      <w:r w:rsidRPr="00AD6F02">
        <w:t xml:space="preserve"> P, Knoblauch AM, </w:t>
      </w:r>
      <w:proofErr w:type="spellStart"/>
      <w:r w:rsidRPr="00AD6F02">
        <w:t>Razafimahatratra</w:t>
      </w:r>
      <w:proofErr w:type="spellEnd"/>
      <w:r w:rsidRPr="00AD6F02">
        <w:t xml:space="preserve"> MC, </w:t>
      </w:r>
      <w:proofErr w:type="spellStart"/>
      <w:r w:rsidRPr="00AD6F02">
        <w:t>Raherinandrasana</w:t>
      </w:r>
      <w:proofErr w:type="spellEnd"/>
      <w:r w:rsidRPr="00AD6F02">
        <w:t xml:space="preserve"> AH, </w:t>
      </w:r>
      <w:proofErr w:type="spellStart"/>
      <w:r w:rsidRPr="00AD6F02">
        <w:t>Grandjean</w:t>
      </w:r>
      <w:proofErr w:type="spellEnd"/>
      <w:r w:rsidRPr="00AD6F02">
        <w:t xml:space="preserve"> Lapierre S, </w:t>
      </w:r>
      <w:proofErr w:type="spellStart"/>
      <w:r w:rsidRPr="00AD6F02">
        <w:t>Herindrainy</w:t>
      </w:r>
      <w:proofErr w:type="spellEnd"/>
      <w:r w:rsidRPr="00AD6F02">
        <w:t xml:space="preserve"> P, et al. Pulmonary and pleural TB prevalence in pregnant women. Int J </w:t>
      </w:r>
      <w:proofErr w:type="spellStart"/>
      <w:r w:rsidRPr="00AD6F02">
        <w:t>Tuberc</w:t>
      </w:r>
      <w:proofErr w:type="spellEnd"/>
      <w:r w:rsidRPr="00AD6F02">
        <w:t xml:space="preserve"> Lung Dis. 2021;25(8):668-70.</w:t>
      </w:r>
    </w:p>
    <w:p w14:paraId="71D6B9E0" w14:textId="1AC6472C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t xml:space="preserve">Ryabova MA, </w:t>
      </w:r>
      <w:proofErr w:type="spellStart"/>
      <w:r w:rsidRPr="000D4613">
        <w:t>Shumilova</w:t>
      </w:r>
      <w:proofErr w:type="spellEnd"/>
      <w:r w:rsidRPr="000D4613">
        <w:t xml:space="preserve"> NA, </w:t>
      </w:r>
      <w:proofErr w:type="spellStart"/>
      <w:r w:rsidRPr="000D4613">
        <w:t>Lavrova</w:t>
      </w:r>
      <w:proofErr w:type="spellEnd"/>
      <w:r w:rsidRPr="000D4613">
        <w:t xml:space="preserve"> OV, </w:t>
      </w:r>
      <w:proofErr w:type="spellStart"/>
      <w:r w:rsidRPr="000D4613">
        <w:t>Pestakova</w:t>
      </w:r>
      <w:proofErr w:type="spellEnd"/>
      <w:r w:rsidRPr="000D4613">
        <w:t xml:space="preserve"> LV, Fedotova YS. [Differential diagnostics of the causes responsible for a cough in the pregnant women]. </w:t>
      </w:r>
      <w:proofErr w:type="spellStart"/>
      <w:r w:rsidRPr="000D4613">
        <w:t>Vestnik</w:t>
      </w:r>
      <w:proofErr w:type="spellEnd"/>
      <w:r w:rsidRPr="000D4613">
        <w:t xml:space="preserve"> </w:t>
      </w:r>
      <w:proofErr w:type="spellStart"/>
      <w:r w:rsidRPr="000D4613">
        <w:t>Otorinolaringologii</w:t>
      </w:r>
      <w:proofErr w:type="spellEnd"/>
      <w:r w:rsidRPr="000D4613">
        <w:t>. 2016;81(4):50-3.</w:t>
      </w:r>
    </w:p>
    <w:p w14:paraId="7D55E3AD" w14:textId="55360085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Sadauskas</w:t>
      </w:r>
      <w:proofErr w:type="spellEnd"/>
      <w:r w:rsidRPr="000D4613">
        <w:t xml:space="preserve"> VM, </w:t>
      </w:r>
      <w:proofErr w:type="spellStart"/>
      <w:r w:rsidRPr="000D4613">
        <w:t>Morkunas</w:t>
      </w:r>
      <w:proofErr w:type="spellEnd"/>
      <w:r w:rsidRPr="000D4613">
        <w:t xml:space="preserve"> AM. </w:t>
      </w:r>
      <w:proofErr w:type="gramStart"/>
      <w:r w:rsidRPr="000D4613">
        <w:t>Pregnancy</w:t>
      </w:r>
      <w:proofErr w:type="gramEnd"/>
      <w:r w:rsidRPr="000D4613">
        <w:t xml:space="preserve"> and </w:t>
      </w:r>
      <w:proofErr w:type="spellStart"/>
      <w:r w:rsidRPr="000D4613">
        <w:t>labor</w:t>
      </w:r>
      <w:proofErr w:type="spellEnd"/>
      <w:r w:rsidRPr="000D4613">
        <w:t xml:space="preserve"> in women with a history of pulmonary resection for tuberculosis (Russian). [Russian]. </w:t>
      </w:r>
      <w:proofErr w:type="spellStart"/>
      <w:r w:rsidRPr="000D4613">
        <w:t>Problemy</w:t>
      </w:r>
      <w:proofErr w:type="spellEnd"/>
      <w:r w:rsidRPr="000D4613">
        <w:t xml:space="preserve"> </w:t>
      </w:r>
      <w:proofErr w:type="spellStart"/>
      <w:r w:rsidRPr="000D4613">
        <w:t>Tuberkuleza</w:t>
      </w:r>
      <w:proofErr w:type="spellEnd"/>
      <w:r w:rsidRPr="000D4613">
        <w:t>. 1974;52(7):44-6.</w:t>
      </w:r>
    </w:p>
    <w:p w14:paraId="3FC82D29" w14:textId="6AF8A402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Schertel</w:t>
      </w:r>
      <w:proofErr w:type="spellEnd"/>
      <w:r w:rsidRPr="000D4613">
        <w:t xml:space="preserve"> L. Patient material at a radiologic department in Western Africa. [German]. </w:t>
      </w:r>
      <w:proofErr w:type="spellStart"/>
      <w:r w:rsidRPr="000D4613">
        <w:t>Medizinische</w:t>
      </w:r>
      <w:proofErr w:type="spellEnd"/>
      <w:r w:rsidRPr="000D4613">
        <w:t xml:space="preserve"> </w:t>
      </w:r>
      <w:proofErr w:type="spellStart"/>
      <w:r w:rsidRPr="000D4613">
        <w:t>Klinik</w:t>
      </w:r>
      <w:proofErr w:type="spellEnd"/>
      <w:r w:rsidRPr="000D4613">
        <w:t xml:space="preserve"> (1947). 1971;66(17):652-7.</w:t>
      </w:r>
    </w:p>
    <w:p w14:paraId="5C6D54A6" w14:textId="5897408E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r w:rsidRPr="000D4613">
        <w:lastRenderedPageBreak/>
        <w:t>Shah HN, Patel S, Nagpal S. Pelvic inflammation (a study of 800 cases). Journal of Obstetrics &amp; Gynaecology of India. 1978;28(3):429-35.</w:t>
      </w:r>
    </w:p>
    <w:p w14:paraId="62A5506C" w14:textId="3244328D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Soibelman</w:t>
      </w:r>
      <w:proofErr w:type="spellEnd"/>
      <w:r w:rsidRPr="000D4613">
        <w:t xml:space="preserve"> LM. The influence of pregnancy, </w:t>
      </w:r>
      <w:proofErr w:type="spellStart"/>
      <w:r w:rsidRPr="000D4613">
        <w:t>labor</w:t>
      </w:r>
      <w:proofErr w:type="spellEnd"/>
      <w:r w:rsidRPr="000D4613">
        <w:t>, the lactation period, and abortion upon osteoarticular tuberculosis (</w:t>
      </w:r>
      <w:proofErr w:type="spellStart"/>
      <w:r w:rsidRPr="000D4613">
        <w:t>russian</w:t>
      </w:r>
      <w:proofErr w:type="spellEnd"/>
      <w:r w:rsidRPr="000D4613">
        <w:t xml:space="preserve">). </w:t>
      </w:r>
      <w:proofErr w:type="spellStart"/>
      <w:r w:rsidRPr="000D4613">
        <w:t>Voprosy</w:t>
      </w:r>
      <w:proofErr w:type="spellEnd"/>
      <w:r w:rsidRPr="000D4613">
        <w:t xml:space="preserve"> </w:t>
      </w:r>
      <w:proofErr w:type="spellStart"/>
      <w:r w:rsidRPr="000D4613">
        <w:t>Okhrany</w:t>
      </w:r>
      <w:proofErr w:type="spellEnd"/>
      <w:r w:rsidRPr="000D4613">
        <w:t xml:space="preserve"> </w:t>
      </w:r>
      <w:proofErr w:type="spellStart"/>
      <w:r w:rsidRPr="000D4613">
        <w:t>Materinstva</w:t>
      </w:r>
      <w:proofErr w:type="spellEnd"/>
      <w:r w:rsidRPr="000D4613">
        <w:t xml:space="preserve"> </w:t>
      </w:r>
      <w:proofErr w:type="spellStart"/>
      <w:r w:rsidRPr="000D4613">
        <w:t>i</w:t>
      </w:r>
      <w:proofErr w:type="spellEnd"/>
      <w:r w:rsidRPr="000D4613">
        <w:t xml:space="preserve"> </w:t>
      </w:r>
      <w:proofErr w:type="spellStart"/>
      <w:r w:rsidRPr="000D4613">
        <w:t>Detstva</w:t>
      </w:r>
      <w:proofErr w:type="spellEnd"/>
      <w:r w:rsidRPr="000D4613">
        <w:t xml:space="preserve">. </w:t>
      </w:r>
      <w:proofErr w:type="gramStart"/>
      <w:r w:rsidRPr="000D4613">
        <w:t>1965;11:56</w:t>
      </w:r>
      <w:proofErr w:type="gramEnd"/>
      <w:r w:rsidRPr="000D4613">
        <w:t>-61.</w:t>
      </w:r>
    </w:p>
    <w:p w14:paraId="448ACA01" w14:textId="1EACF9EC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Taranenko</w:t>
      </w:r>
      <w:proofErr w:type="spellEnd"/>
      <w:r w:rsidRPr="000D4613">
        <w:t xml:space="preserve"> MI, Ivanov YP. Pregnancy and </w:t>
      </w:r>
      <w:proofErr w:type="spellStart"/>
      <w:r w:rsidRPr="000D4613">
        <w:t>labor</w:t>
      </w:r>
      <w:proofErr w:type="spellEnd"/>
      <w:r w:rsidRPr="000D4613">
        <w:t xml:space="preserve"> following surgery on the lungs for tuberculosis (Russian). [Russian]. </w:t>
      </w:r>
      <w:proofErr w:type="spellStart"/>
      <w:r w:rsidRPr="000D4613">
        <w:t>Problemy</w:t>
      </w:r>
      <w:proofErr w:type="spellEnd"/>
      <w:r w:rsidRPr="000D4613">
        <w:t xml:space="preserve"> </w:t>
      </w:r>
      <w:proofErr w:type="spellStart"/>
      <w:r w:rsidRPr="000D4613">
        <w:t>Tuberkuleza</w:t>
      </w:r>
      <w:proofErr w:type="spellEnd"/>
      <w:r w:rsidRPr="000D4613">
        <w:t>. 1973;51(9):82-3.</w:t>
      </w:r>
    </w:p>
    <w:p w14:paraId="248A1C68" w14:textId="378C7A02" w:rsidR="000D4613" w:rsidRDefault="000D4613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0D4613">
        <w:t>Urassa</w:t>
      </w:r>
      <w:proofErr w:type="spellEnd"/>
      <w:r w:rsidRPr="000D4613">
        <w:t xml:space="preserve"> E, </w:t>
      </w:r>
      <w:proofErr w:type="spellStart"/>
      <w:r w:rsidRPr="000D4613">
        <w:t>Massawe</w:t>
      </w:r>
      <w:proofErr w:type="spellEnd"/>
      <w:r w:rsidRPr="000D4613">
        <w:t xml:space="preserve"> S, </w:t>
      </w:r>
      <w:proofErr w:type="spellStart"/>
      <w:r w:rsidRPr="000D4613">
        <w:t>Mgaya</w:t>
      </w:r>
      <w:proofErr w:type="spellEnd"/>
      <w:r w:rsidRPr="000D4613">
        <w:t xml:space="preserve"> H, Lindmark G, Nystrom L. Female mortality in reproductive ages in Dar es Salaam, Tanzania. East African Medical Journal. 1994;71(4):226-31.</w:t>
      </w:r>
    </w:p>
    <w:p w14:paraId="4906D8F2" w14:textId="46749E77" w:rsidR="004D02F2" w:rsidRDefault="004D02F2" w:rsidP="000D4613">
      <w:pPr>
        <w:pStyle w:val="ListParagraph"/>
        <w:numPr>
          <w:ilvl w:val="0"/>
          <w:numId w:val="27"/>
        </w:numPr>
        <w:spacing w:line="480" w:lineRule="auto"/>
      </w:pPr>
      <w:proofErr w:type="spellStart"/>
      <w:r w:rsidRPr="004D02F2">
        <w:t>Urcuyo</w:t>
      </w:r>
      <w:proofErr w:type="spellEnd"/>
      <w:r w:rsidRPr="004D02F2">
        <w:t xml:space="preserve"> Gallegos C, Stein De Guzman MG, Teran Valls M, Rojas A. Preliminary study of severe anaemias of pregnancy. [Spanish]. </w:t>
      </w:r>
      <w:proofErr w:type="spellStart"/>
      <w:r w:rsidRPr="004D02F2">
        <w:t>Revista</w:t>
      </w:r>
      <w:proofErr w:type="spellEnd"/>
      <w:r w:rsidRPr="004D02F2">
        <w:t xml:space="preserve"> Medica de Costa Rica. 1950;9(90):37-45.</w:t>
      </w:r>
    </w:p>
    <w:p w14:paraId="182FBE78" w14:textId="77777777" w:rsidR="004D02F2" w:rsidRDefault="004D02F2" w:rsidP="000D4613">
      <w:pPr>
        <w:spacing w:line="480" w:lineRule="auto"/>
      </w:pPr>
    </w:p>
    <w:sectPr w:rsidR="004D02F2" w:rsidSect="002136CC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45151" w14:textId="77777777" w:rsidR="00BE2968" w:rsidRDefault="00BE2968">
      <w:pPr>
        <w:spacing w:line="240" w:lineRule="auto"/>
      </w:pPr>
      <w:r>
        <w:separator/>
      </w:r>
    </w:p>
  </w:endnote>
  <w:endnote w:type="continuationSeparator" w:id="0">
    <w:p w14:paraId="6D93E9FD" w14:textId="77777777" w:rsidR="00BE2968" w:rsidRDefault="00BE29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55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703C7" w14:textId="1F8F99D9" w:rsidR="00B859D9" w:rsidRDefault="00B85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9C71B8" w14:textId="77777777" w:rsidR="00B859D9" w:rsidRDefault="00B859D9">
    <w:pPr>
      <w:pStyle w:val="Footer"/>
    </w:pPr>
  </w:p>
  <w:p w14:paraId="657143BF" w14:textId="77777777" w:rsidR="00245F8D" w:rsidRDefault="00245F8D"/>
  <w:p w14:paraId="1782A718" w14:textId="77777777" w:rsidR="00245F8D" w:rsidRDefault="00245F8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3836E" w14:textId="77777777" w:rsidR="00BE2968" w:rsidRDefault="00BE2968">
      <w:pPr>
        <w:spacing w:line="240" w:lineRule="auto"/>
      </w:pPr>
      <w:r>
        <w:separator/>
      </w:r>
    </w:p>
  </w:footnote>
  <w:footnote w:type="continuationSeparator" w:id="0">
    <w:p w14:paraId="0A216639" w14:textId="77777777" w:rsidR="00BE2968" w:rsidRDefault="00BE296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4ECD5394"/>
    <w:multiLevelType w:val="hybridMultilevel"/>
    <w:tmpl w:val="CDACD0AE"/>
    <w:lvl w:ilvl="0" w:tplc="DD60480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3"/>
  </w:num>
  <w:num w:numId="2" w16cid:durableId="114830912">
    <w:abstractNumId w:val="25"/>
  </w:num>
  <w:num w:numId="3" w16cid:durableId="1029066740">
    <w:abstractNumId w:val="13"/>
  </w:num>
  <w:num w:numId="4" w16cid:durableId="621032168">
    <w:abstractNumId w:val="21"/>
  </w:num>
  <w:num w:numId="5" w16cid:durableId="1156603461">
    <w:abstractNumId w:val="26"/>
  </w:num>
  <w:num w:numId="6" w16cid:durableId="1103964768">
    <w:abstractNumId w:val="8"/>
  </w:num>
  <w:num w:numId="7" w16cid:durableId="1655792205">
    <w:abstractNumId w:val="20"/>
  </w:num>
  <w:num w:numId="8" w16cid:durableId="1415785745">
    <w:abstractNumId w:val="4"/>
  </w:num>
  <w:num w:numId="9" w16cid:durableId="1639339540">
    <w:abstractNumId w:val="10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1"/>
  </w:num>
  <w:num w:numId="13" w16cid:durableId="207184035">
    <w:abstractNumId w:val="1"/>
  </w:num>
  <w:num w:numId="14" w16cid:durableId="1062679545">
    <w:abstractNumId w:val="15"/>
  </w:num>
  <w:num w:numId="15" w16cid:durableId="1267033759">
    <w:abstractNumId w:val="19"/>
  </w:num>
  <w:num w:numId="16" w16cid:durableId="1750619328">
    <w:abstractNumId w:val="16"/>
  </w:num>
  <w:num w:numId="17" w16cid:durableId="2006393741">
    <w:abstractNumId w:val="3"/>
  </w:num>
  <w:num w:numId="18" w16cid:durableId="510336639">
    <w:abstractNumId w:val="9"/>
  </w:num>
  <w:num w:numId="19" w16cid:durableId="341854446">
    <w:abstractNumId w:val="24"/>
  </w:num>
  <w:num w:numId="20" w16cid:durableId="1300502767">
    <w:abstractNumId w:val="22"/>
  </w:num>
  <w:num w:numId="21" w16cid:durableId="826363036">
    <w:abstractNumId w:val="17"/>
  </w:num>
  <w:num w:numId="22" w16cid:durableId="1039823734">
    <w:abstractNumId w:val="12"/>
  </w:num>
  <w:num w:numId="23" w16cid:durableId="1388844575">
    <w:abstractNumId w:val="14"/>
  </w:num>
  <w:num w:numId="24" w16cid:durableId="399717684">
    <w:abstractNumId w:val="7"/>
  </w:num>
  <w:num w:numId="25" w16cid:durableId="1541748266">
    <w:abstractNumId w:val="6"/>
  </w:num>
  <w:num w:numId="26" w16cid:durableId="1599749901">
    <w:abstractNumId w:val="2"/>
  </w:num>
  <w:num w:numId="27" w16cid:durableId="78669999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B0DA8"/>
    <w:rsid w:val="000B10F4"/>
    <w:rsid w:val="000B4BE8"/>
    <w:rsid w:val="000B56EA"/>
    <w:rsid w:val="000B693F"/>
    <w:rsid w:val="000C1DF9"/>
    <w:rsid w:val="000C222F"/>
    <w:rsid w:val="000C2658"/>
    <w:rsid w:val="000C4931"/>
    <w:rsid w:val="000C4B20"/>
    <w:rsid w:val="000C5E4B"/>
    <w:rsid w:val="000C652F"/>
    <w:rsid w:val="000C779C"/>
    <w:rsid w:val="000D35F7"/>
    <w:rsid w:val="000D3B82"/>
    <w:rsid w:val="000D4040"/>
    <w:rsid w:val="000D4613"/>
    <w:rsid w:val="000D4A69"/>
    <w:rsid w:val="000D50F8"/>
    <w:rsid w:val="000E5100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654A"/>
    <w:rsid w:val="001225A7"/>
    <w:rsid w:val="0012568A"/>
    <w:rsid w:val="00126C66"/>
    <w:rsid w:val="001271D6"/>
    <w:rsid w:val="00130777"/>
    <w:rsid w:val="0013140A"/>
    <w:rsid w:val="001332D6"/>
    <w:rsid w:val="001356B3"/>
    <w:rsid w:val="00140A1A"/>
    <w:rsid w:val="00141DC7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5F8D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3BBB"/>
    <w:rsid w:val="002D49AC"/>
    <w:rsid w:val="002D4BE4"/>
    <w:rsid w:val="002D511E"/>
    <w:rsid w:val="002E1D75"/>
    <w:rsid w:val="002E3D16"/>
    <w:rsid w:val="002E461B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5A61"/>
    <w:rsid w:val="003379AE"/>
    <w:rsid w:val="00337D18"/>
    <w:rsid w:val="00350B9C"/>
    <w:rsid w:val="00350BD8"/>
    <w:rsid w:val="00350BEC"/>
    <w:rsid w:val="00355279"/>
    <w:rsid w:val="00357E0B"/>
    <w:rsid w:val="0036027F"/>
    <w:rsid w:val="00361B71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17EC"/>
    <w:rsid w:val="00404664"/>
    <w:rsid w:val="004073F8"/>
    <w:rsid w:val="004103A6"/>
    <w:rsid w:val="004119DC"/>
    <w:rsid w:val="00414A4E"/>
    <w:rsid w:val="00415CD9"/>
    <w:rsid w:val="004201DF"/>
    <w:rsid w:val="00422240"/>
    <w:rsid w:val="00422BAC"/>
    <w:rsid w:val="00425DEC"/>
    <w:rsid w:val="00431F95"/>
    <w:rsid w:val="00432750"/>
    <w:rsid w:val="00434FFF"/>
    <w:rsid w:val="004355B4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02F2"/>
    <w:rsid w:val="004D2ED6"/>
    <w:rsid w:val="004E12AA"/>
    <w:rsid w:val="004E1762"/>
    <w:rsid w:val="004E18C8"/>
    <w:rsid w:val="004E2A6D"/>
    <w:rsid w:val="004E508B"/>
    <w:rsid w:val="004E5FCD"/>
    <w:rsid w:val="004E71DC"/>
    <w:rsid w:val="004E7528"/>
    <w:rsid w:val="004F0016"/>
    <w:rsid w:val="004F015B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97D32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46A1"/>
    <w:rsid w:val="006571CE"/>
    <w:rsid w:val="00660767"/>
    <w:rsid w:val="0067092F"/>
    <w:rsid w:val="00675687"/>
    <w:rsid w:val="00677210"/>
    <w:rsid w:val="00677313"/>
    <w:rsid w:val="0067790D"/>
    <w:rsid w:val="00683F77"/>
    <w:rsid w:val="00694059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301"/>
    <w:rsid w:val="00706906"/>
    <w:rsid w:val="00711526"/>
    <w:rsid w:val="0071393A"/>
    <w:rsid w:val="00714CC9"/>
    <w:rsid w:val="00715E31"/>
    <w:rsid w:val="00716057"/>
    <w:rsid w:val="007162BA"/>
    <w:rsid w:val="00717C78"/>
    <w:rsid w:val="007206BF"/>
    <w:rsid w:val="00722878"/>
    <w:rsid w:val="00723A4A"/>
    <w:rsid w:val="00725D70"/>
    <w:rsid w:val="0073415D"/>
    <w:rsid w:val="00743B4A"/>
    <w:rsid w:val="007458CA"/>
    <w:rsid w:val="00751DDD"/>
    <w:rsid w:val="007529AE"/>
    <w:rsid w:val="00754D85"/>
    <w:rsid w:val="00755C7D"/>
    <w:rsid w:val="00764FAF"/>
    <w:rsid w:val="0076545C"/>
    <w:rsid w:val="00765A01"/>
    <w:rsid w:val="00765ACE"/>
    <w:rsid w:val="0076654A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5753"/>
    <w:rsid w:val="007D1FD9"/>
    <w:rsid w:val="007D272E"/>
    <w:rsid w:val="007D32D3"/>
    <w:rsid w:val="007E41B4"/>
    <w:rsid w:val="007E45B7"/>
    <w:rsid w:val="007F02B8"/>
    <w:rsid w:val="007F2B45"/>
    <w:rsid w:val="0080030E"/>
    <w:rsid w:val="008003DB"/>
    <w:rsid w:val="00803E7F"/>
    <w:rsid w:val="008070E5"/>
    <w:rsid w:val="00807186"/>
    <w:rsid w:val="00811B1B"/>
    <w:rsid w:val="00812724"/>
    <w:rsid w:val="00816CA6"/>
    <w:rsid w:val="00817F04"/>
    <w:rsid w:val="00821D5F"/>
    <w:rsid w:val="008237D7"/>
    <w:rsid w:val="00823E48"/>
    <w:rsid w:val="008249F8"/>
    <w:rsid w:val="008251BF"/>
    <w:rsid w:val="00825A16"/>
    <w:rsid w:val="008270FC"/>
    <w:rsid w:val="00831805"/>
    <w:rsid w:val="00836C7E"/>
    <w:rsid w:val="008375FA"/>
    <w:rsid w:val="0084155C"/>
    <w:rsid w:val="00841781"/>
    <w:rsid w:val="0084214C"/>
    <w:rsid w:val="00844DC0"/>
    <w:rsid w:val="008505D7"/>
    <w:rsid w:val="008520C5"/>
    <w:rsid w:val="008521CA"/>
    <w:rsid w:val="00853203"/>
    <w:rsid w:val="00856507"/>
    <w:rsid w:val="008630EC"/>
    <w:rsid w:val="008640A6"/>
    <w:rsid w:val="00873AA3"/>
    <w:rsid w:val="00876360"/>
    <w:rsid w:val="00877355"/>
    <w:rsid w:val="00880FB8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AF6"/>
    <w:rsid w:val="008F0C01"/>
    <w:rsid w:val="00902F2A"/>
    <w:rsid w:val="00910F6C"/>
    <w:rsid w:val="009127F8"/>
    <w:rsid w:val="0092094B"/>
    <w:rsid w:val="00922EC0"/>
    <w:rsid w:val="00922EF5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768D4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B3116"/>
    <w:rsid w:val="009B4823"/>
    <w:rsid w:val="009B50A1"/>
    <w:rsid w:val="009C140B"/>
    <w:rsid w:val="009C3BE4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62F2"/>
    <w:rsid w:val="00A105CB"/>
    <w:rsid w:val="00A23C36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1AA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6F02"/>
    <w:rsid w:val="00AD7844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7A03"/>
    <w:rsid w:val="00B70308"/>
    <w:rsid w:val="00B71765"/>
    <w:rsid w:val="00B717A2"/>
    <w:rsid w:val="00B721CA"/>
    <w:rsid w:val="00B72F55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968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58E8"/>
    <w:rsid w:val="00C17E1D"/>
    <w:rsid w:val="00C22D4C"/>
    <w:rsid w:val="00C23A7C"/>
    <w:rsid w:val="00C257EB"/>
    <w:rsid w:val="00C33694"/>
    <w:rsid w:val="00C35528"/>
    <w:rsid w:val="00C360D4"/>
    <w:rsid w:val="00C42489"/>
    <w:rsid w:val="00C50E76"/>
    <w:rsid w:val="00C5287E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822B4"/>
    <w:rsid w:val="00C8442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AD2"/>
    <w:rsid w:val="00CE63C1"/>
    <w:rsid w:val="00CE687B"/>
    <w:rsid w:val="00CE73F6"/>
    <w:rsid w:val="00CF326B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5FA0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63E5"/>
    <w:rsid w:val="00E5663E"/>
    <w:rsid w:val="00E6032C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7545"/>
    <w:rsid w:val="00EC3A81"/>
    <w:rsid w:val="00EC6ACE"/>
    <w:rsid w:val="00EC6F37"/>
    <w:rsid w:val="00ED12AE"/>
    <w:rsid w:val="00ED1DF0"/>
    <w:rsid w:val="00ED580C"/>
    <w:rsid w:val="00ED5F6A"/>
    <w:rsid w:val="00EE1D55"/>
    <w:rsid w:val="00EF4356"/>
    <w:rsid w:val="00F000C5"/>
    <w:rsid w:val="00F01460"/>
    <w:rsid w:val="00F03DB1"/>
    <w:rsid w:val="00F04084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47490"/>
    <w:rsid w:val="00F50ADA"/>
    <w:rsid w:val="00F51476"/>
    <w:rsid w:val="00F51C87"/>
    <w:rsid w:val="00F52755"/>
    <w:rsid w:val="00F54FE3"/>
    <w:rsid w:val="00F56268"/>
    <w:rsid w:val="00F57352"/>
    <w:rsid w:val="00F57523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Props1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3</cp:revision>
  <dcterms:created xsi:type="dcterms:W3CDTF">2023-06-12T04:51:00Z</dcterms:created>
  <dcterms:modified xsi:type="dcterms:W3CDTF">2023-06-12T05:18:00Z</dcterms:modified>
</cp:coreProperties>
</file>